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5FB" w:rsidRPr="006405FB" w:rsidRDefault="006405FB">
      <w:pPr>
        <w:rPr>
          <w:b/>
        </w:rPr>
      </w:pPr>
      <w:r w:rsidRPr="006405FB">
        <w:rPr>
          <w:b/>
        </w:rPr>
        <w:t>Information S1:</w:t>
      </w:r>
    </w:p>
    <w:p w:rsidR="007A3CDC" w:rsidRDefault="007A3CDC"/>
    <w:p w:rsidR="007A3CDC" w:rsidRDefault="007A3CDC">
      <w:r>
        <w:t>Runx2 forward: TGGTTACTGTCATGGCGGGTA</w:t>
      </w:r>
    </w:p>
    <w:p w:rsidR="007A3CDC" w:rsidRDefault="007A3CDC">
      <w:r>
        <w:t>Runx2 reverse: TCTCAGATCGTTGAACCTTGCTA</w:t>
      </w:r>
    </w:p>
    <w:p w:rsidR="007A3CDC" w:rsidRDefault="007A3CDC">
      <w:r>
        <w:t xml:space="preserve">OCN forward: </w:t>
      </w:r>
      <w:r w:rsidRPr="007A3CDC">
        <w:rPr>
          <w:rFonts w:ascii="Cambria" w:eastAsia="Cambria" w:hAnsi="Cambria" w:cs="Times New Roman"/>
        </w:rPr>
        <w:t>CGCAGCCACCGAGACACCAT</w:t>
      </w:r>
    </w:p>
    <w:p w:rsidR="007A3CDC" w:rsidRDefault="007A3CDC">
      <w:r>
        <w:t xml:space="preserve">OCN reverse: </w:t>
      </w:r>
      <w:r w:rsidRPr="007A3CDC">
        <w:rPr>
          <w:rFonts w:ascii="Cambria" w:eastAsia="Cambria" w:hAnsi="Cambria" w:cs="Times New Roman"/>
        </w:rPr>
        <w:t>AGGGCAAGGGGAAGAGGAAAGAA</w:t>
      </w:r>
    </w:p>
    <w:p w:rsidR="007A3CDC" w:rsidRDefault="007A3CDC">
      <w:r>
        <w:t>LDL forward: CGACAGATGCGAAAGAAACGA</w:t>
      </w:r>
    </w:p>
    <w:p w:rsidR="007A3CDC" w:rsidRDefault="007A3CDC">
      <w:r>
        <w:t>LDL reverse: CCCGGATTTGCAGGTGACA</w:t>
      </w:r>
    </w:p>
    <w:p w:rsidR="007A3CDC" w:rsidRDefault="007A3CDC">
      <w:r>
        <w:t>CD 90 forward: GAGCCTTCGTCTGGACTGCCGC</w:t>
      </w:r>
    </w:p>
    <w:p w:rsidR="007A3CDC" w:rsidRDefault="007A3CDC">
      <w:r>
        <w:t>CD 90 reverse: GCTCAGGCACCCCCACAGTGC</w:t>
      </w:r>
    </w:p>
    <w:p w:rsidR="007A3CDC" w:rsidRDefault="007A3CDC">
      <w:r>
        <w:t xml:space="preserve">CD 105 forward: </w:t>
      </w:r>
      <w:r>
        <w:rPr>
          <w:rFonts w:ascii="Cambria" w:hAnsi="Cambria" w:cs="Arial"/>
          <w:bCs/>
          <w:color w:val="222222"/>
          <w:szCs w:val="26"/>
        </w:rPr>
        <w:t>CTGCACGGTAGCCCTGCGTCC</w:t>
      </w:r>
    </w:p>
    <w:p w:rsidR="003A60DC" w:rsidRDefault="007A3CDC">
      <w:pPr>
        <w:rPr>
          <w:rFonts w:ascii="Cambria" w:hAnsi="Cambria" w:cs="Arial"/>
          <w:bCs/>
          <w:color w:val="222222"/>
          <w:szCs w:val="26"/>
        </w:rPr>
      </w:pPr>
      <w:r>
        <w:t xml:space="preserve">CD 105 reverse: </w:t>
      </w:r>
      <w:r>
        <w:rPr>
          <w:rFonts w:ascii="Cambria" w:hAnsi="Cambria" w:cs="Arial"/>
          <w:bCs/>
          <w:color w:val="222222"/>
          <w:szCs w:val="26"/>
        </w:rPr>
        <w:t>CTGGGGGAACGCGTGTGCGA</w:t>
      </w:r>
    </w:p>
    <w:p w:rsidR="003A60DC" w:rsidRPr="006405FB" w:rsidRDefault="003A60DC">
      <w:pPr>
        <w:rPr>
          <w:rFonts w:ascii="Cambria" w:hAnsi="Cambria" w:cs="Arial"/>
          <w:b/>
          <w:bCs/>
          <w:color w:val="222222"/>
          <w:szCs w:val="26"/>
        </w:rPr>
      </w:pPr>
    </w:p>
    <w:sectPr w:rsidR="003A60DC" w:rsidRPr="006405FB" w:rsidSect="007A3CD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52786"/>
    <w:rsid w:val="00352786"/>
    <w:rsid w:val="003A60DC"/>
    <w:rsid w:val="003F410A"/>
    <w:rsid w:val="004061AD"/>
    <w:rsid w:val="00503BF6"/>
    <w:rsid w:val="006405FB"/>
    <w:rsid w:val="007A3CDC"/>
    <w:rsid w:val="00860B3F"/>
    <w:rsid w:val="00953CA5"/>
    <w:rsid w:val="00A26213"/>
    <w:rsid w:val="00A365BF"/>
    <w:rsid w:val="00BA4A1F"/>
    <w:rsid w:val="00DE66C6"/>
    <w:rsid w:val="00E3095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839C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6A293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9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Macintosh Word</Application>
  <DocSecurity>0</DocSecurity>
  <Lines>3</Lines>
  <Paragraphs>1</Paragraphs>
  <ScaleCrop>false</ScaleCrop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Kulangara</dc:creator>
  <cp:keywords/>
  <cp:lastModifiedBy>Karina Kulangara</cp:lastModifiedBy>
  <cp:revision>3</cp:revision>
  <dcterms:created xsi:type="dcterms:W3CDTF">2014-12-01T05:45:00Z</dcterms:created>
  <dcterms:modified xsi:type="dcterms:W3CDTF">2014-12-01T05:46:00Z</dcterms:modified>
</cp:coreProperties>
</file>